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E69AC" w14:textId="5A486E2F" w:rsidR="00827392" w:rsidRDefault="00827392" w:rsidP="00827392">
      <w:pPr>
        <w:pStyle w:val="FigureTitle"/>
      </w:pPr>
      <w:r>
        <w:t>S</w:t>
      </w:r>
      <w:r w:rsidR="00B45B26">
        <w:t>3 Table</w:t>
      </w:r>
      <w:bookmarkStart w:id="0" w:name="_GoBack"/>
      <w:bookmarkEnd w:id="0"/>
      <w:r>
        <w:t>.</w:t>
      </w:r>
      <w:r w:rsidRPr="001015F3">
        <w:t xml:space="preserve"> </w:t>
      </w:r>
      <w:r>
        <w:t>I</w:t>
      </w:r>
      <w:r w:rsidRPr="008238B4">
        <w:t>dentification of homogenous subsets among countries w.r.t. GI score</w:t>
      </w:r>
      <w:r>
        <w:t xml:space="preserve"> (Validation model using China</w:t>
      </w:r>
      <w:r w:rsidR="009D4469">
        <w:t xml:space="preserve"> as the nNS benchmark</w:t>
      </w:r>
      <w:r>
        <w:t>)</w:t>
      </w:r>
    </w:p>
    <w:p w14:paraId="2058BAC3" w14:textId="77777777" w:rsidR="00827392" w:rsidRDefault="00827392" w:rsidP="00827392">
      <w:pPr>
        <w:pStyle w:val="FigureTitle"/>
      </w:pPr>
    </w:p>
    <w:tbl>
      <w:tblPr>
        <w:tblW w:w="9514" w:type="dxa"/>
        <w:tblLook w:val="04A0" w:firstRow="1" w:lastRow="0" w:firstColumn="1" w:lastColumn="0" w:noHBand="0" w:noVBand="1"/>
      </w:tblPr>
      <w:tblGrid>
        <w:gridCol w:w="222"/>
        <w:gridCol w:w="1556"/>
        <w:gridCol w:w="77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827392" w:rsidRPr="007E6ED7" w14:paraId="0872C1A3" w14:textId="77777777" w:rsidTr="00D75A8C">
        <w:trPr>
          <w:trHeight w:val="36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851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292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5A6F75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Homogenous Subsets Tukey HSD</w:t>
            </w:r>
            <w:r w:rsidRPr="007E6ED7">
              <w:rPr>
                <w:rFonts w:ascii="Arial" w:eastAsia="Times New Roman" w:hAnsi="Arial" w:cs="Arial"/>
                <w:color w:val="000000"/>
                <w:szCs w:val="24"/>
                <w:vertAlign w:val="subscript"/>
              </w:rPr>
              <w:t>a,b</w:t>
            </w:r>
          </w:p>
        </w:tc>
      </w:tr>
      <w:tr w:rsidR="00827392" w:rsidRPr="007E6ED7" w14:paraId="2770C7AE" w14:textId="77777777" w:rsidTr="00D75A8C">
        <w:trPr>
          <w:gridBefore w:val="1"/>
          <w:wBefore w:w="222" w:type="dxa"/>
          <w:trHeight w:val="340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B2D6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Country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8ABD09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2E792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ABC10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D5421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1572C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A1404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EBFE8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51B0D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B672F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26F63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DF5D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</w:tr>
      <w:tr w:rsidR="00827392" w:rsidRPr="007E6ED7" w14:paraId="38CA6FD6" w14:textId="77777777" w:rsidTr="00D75A8C">
        <w:trPr>
          <w:gridBefore w:val="1"/>
          <w:wBefore w:w="222" w:type="dxa"/>
          <w:trHeight w:val="34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CA9305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Chi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009B6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18D5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5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8371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7650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C4D7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4620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0E52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30D3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FBD5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0A1A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649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2DCF959D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931381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Ira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0970E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EFB46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79AD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8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D36A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57B4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6525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2AD4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D46A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7BEBF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8ACF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483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676ADDE8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FAB78E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Taiwa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94F91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E42D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82CA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8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5824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8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4549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EA4B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2A5C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5D8E5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2A866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325B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A07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72CA820C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9CFE91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Turke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D1E93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AA85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A1C7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3579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47C4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04E4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8440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067D8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AC53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C9DA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053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53F6D5A1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DEBE97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Egyp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9463D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B8663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6B7A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F7F4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337F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7B34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9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5D15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D881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AF13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38A9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7A52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35DB73DC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F6E57E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South Kore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E3D2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C3ED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43AE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4F74E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02C1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7AC5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B84D6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3C98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80ED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D7E0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E5E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15ABEA15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F8877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Japa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1406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BFE83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D3091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D24A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4362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CDFF9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3D92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F03D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311F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54254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607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46EF6C35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F3FD3F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Polan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458C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E388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BB7B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48AB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ADCD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6BA5D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8335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5606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F145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B78A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DFF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30DDFB37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A16FB8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Greec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D494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2238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ADFD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A327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EE6A1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2A1C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6243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83DA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0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2213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FE90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B36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12DCDCD0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EFB386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Spai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0D0C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6C6C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386C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6174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88F7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454F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C834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57583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A154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802EB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491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49312FC0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E0FC8C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Indi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6D42E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6F10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89CC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3BABD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FB7D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C31A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ACF1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8120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9755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E80ED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D50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2C0F04A2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F01AEE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Brazi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042D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31FBD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8368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1EDA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71A7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F8913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A4DB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3F9C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1069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62EB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D8E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3F843AD3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7318CF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Norwa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A094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35E1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E262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B434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08D6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C778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1BC0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801EE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F050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13AF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992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2B72411F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ED1849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Finlan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7BFA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0A27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4A00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C9B6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30E0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EA25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70EF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6037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F5E4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1455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787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15E043D1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939135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Israe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7923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26A1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CC706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047C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D7D06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214C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4596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6C451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659F3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5A94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C9A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2ACCF1BB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79654F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Austri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719E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6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9319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F7D8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FE65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4247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8D8E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5FBA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4C29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9CAC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64AA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DDC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2FF26424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3626AC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Swede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61D1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6F74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995F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C0F6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2701D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E436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CF6B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2006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6708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776E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8A6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04D148DF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0F880F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Franc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73214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920A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F58CF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EB14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3FC2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D850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5A9C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FD6C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001DD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E4462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982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54D2279C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BE53CA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Denmark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56C06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DFE6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6195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F75A7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5D5E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CD15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8EF0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7686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D882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DB58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03E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1093E0D9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D46725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The Netherland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CAE26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1B30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E21D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4BFC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CD46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E7C3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F4F4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00FD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D3AF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2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B2F7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514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6C44D8B2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425B190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German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994C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DDB0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9817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68F38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40D9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B0C0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8AFF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3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3CEF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3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83FC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3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2E7B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3E0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2901866B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83A1C2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Ital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7B96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049B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9764E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C735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1A4B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A32E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01AD8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2902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3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1378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3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B3C1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3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F06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</w:tr>
      <w:tr w:rsidR="00827392" w:rsidRPr="007E6ED7" w14:paraId="03E21111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A8E6DC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Switzerlan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6E40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37C8B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C40A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E9A35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BCB1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1B420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1702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9091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ED80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4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1629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4.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59E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4.4</w:t>
            </w:r>
          </w:p>
        </w:tc>
      </w:tr>
      <w:tr w:rsidR="00827392" w:rsidRPr="007E6ED7" w14:paraId="1BE9A8F6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2B5641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UK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E631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BFF7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41BB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94BF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4644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7C2F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EB5E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424C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4787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DEBF5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5.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EC7A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5.9</w:t>
            </w:r>
          </w:p>
        </w:tc>
      </w:tr>
      <w:tr w:rsidR="00827392" w:rsidRPr="007E6ED7" w14:paraId="27EF8E04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E03B86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Australi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5A8B3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5A2E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6995D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62F91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BC30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5352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5556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599B9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2EDE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CE4D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1CD2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6.3</w:t>
            </w:r>
          </w:p>
        </w:tc>
      </w:tr>
      <w:tr w:rsidR="00827392" w:rsidRPr="007E6ED7" w14:paraId="769A3F7D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C27EE3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Canad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BA29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9E53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BE8D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15DC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082A1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35E2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058B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8F84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A207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CA9E2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1A7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6.4</w:t>
            </w:r>
          </w:p>
        </w:tc>
      </w:tr>
      <w:tr w:rsidR="00827392" w:rsidRPr="007E6ED7" w14:paraId="0F26948A" w14:textId="77777777" w:rsidTr="00D75A8C">
        <w:trPr>
          <w:gridBefore w:val="1"/>
          <w:wBefore w:w="222" w:type="dxa"/>
          <w:trHeight w:val="320"/>
        </w:trPr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6828CB5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US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CBD9E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20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3234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CD1C34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FE6AF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1A1B7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A5B0AA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732A9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F737C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E19B6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D47C3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EC5D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76.9</w:t>
            </w:r>
          </w:p>
        </w:tc>
      </w:tr>
      <w:tr w:rsidR="00827392" w:rsidRPr="007E6ED7" w14:paraId="4BE6B0BA" w14:textId="77777777" w:rsidTr="00D75A8C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336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CA77C" w14:textId="77777777" w:rsidR="00827392" w:rsidRPr="007E6ED7" w:rsidRDefault="00827392" w:rsidP="00D75A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Sig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203DB" w14:textId="77777777" w:rsidR="00827392" w:rsidRPr="007E6ED7" w:rsidRDefault="00827392" w:rsidP="00D75A8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AD129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1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6DB3F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5F96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E6FB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F8967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725C8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1630B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15A5C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47290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AA73" w14:textId="77777777" w:rsidR="00827392" w:rsidRPr="007E6ED7" w:rsidRDefault="00827392" w:rsidP="00D75A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7E6ED7">
              <w:rPr>
                <w:rFonts w:ascii="Arial" w:eastAsia="Times New Roman" w:hAnsi="Arial" w:cs="Arial"/>
                <w:color w:val="000000"/>
                <w:szCs w:val="24"/>
              </w:rPr>
              <w:t>0.17</w:t>
            </w:r>
          </w:p>
        </w:tc>
      </w:tr>
    </w:tbl>
    <w:p w14:paraId="6C16BD30" w14:textId="77777777" w:rsidR="00827392" w:rsidRDefault="00827392" w:rsidP="00827392">
      <w:pPr>
        <w:pStyle w:val="FigureTitle"/>
      </w:pPr>
    </w:p>
    <w:p w14:paraId="3F64DC24" w14:textId="77777777" w:rsidR="00827392" w:rsidRDefault="00827392" w:rsidP="00827392">
      <w:pPr>
        <w:pStyle w:val="FigureTitle"/>
      </w:pPr>
    </w:p>
    <w:p w14:paraId="1B5E14BE" w14:textId="4083D69E" w:rsidR="00030AB1" w:rsidRDefault="00030AB1">
      <w:pPr>
        <w:spacing w:after="0" w:line="240" w:lineRule="auto"/>
        <w:jc w:val="left"/>
        <w:rPr>
          <w:b/>
          <w:sz w:val="36"/>
          <w:szCs w:val="36"/>
        </w:rPr>
      </w:pPr>
    </w:p>
    <w:sectPr w:rsidR="00030AB1" w:rsidSect="00D75A8C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2B501" w14:textId="77777777" w:rsidR="00F027E6" w:rsidRDefault="00F027E6">
      <w:pPr>
        <w:spacing w:after="0" w:line="240" w:lineRule="auto"/>
      </w:pPr>
      <w:r>
        <w:separator/>
      </w:r>
    </w:p>
  </w:endnote>
  <w:endnote w:type="continuationSeparator" w:id="0">
    <w:p w14:paraId="4AA1BECB" w14:textId="77777777" w:rsidR="00F027E6" w:rsidRDefault="00F0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F6CED" w14:textId="77777777" w:rsidR="00030AB1" w:rsidRDefault="00030AB1" w:rsidP="00030AB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010B1BF" w14:textId="4367EA97" w:rsidR="00030AB1" w:rsidRDefault="00030AB1" w:rsidP="00D75A8C">
    <w:pPr>
      <w:pStyle w:val="a5"/>
      <w:rPr>
        <w:rStyle w:val="a7"/>
      </w:rPr>
    </w:pPr>
  </w:p>
  <w:p w14:paraId="0B7FA795" w14:textId="77777777" w:rsidR="00030AB1" w:rsidRDefault="00030AB1" w:rsidP="00D75A8C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63C96" w14:textId="77777777" w:rsidR="00030AB1" w:rsidRDefault="00030AB1" w:rsidP="00030AB1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B45B26">
      <w:rPr>
        <w:rStyle w:val="a7"/>
        <w:noProof/>
      </w:rPr>
      <w:t>1</w:t>
    </w:r>
    <w:r>
      <w:rPr>
        <w:rStyle w:val="a7"/>
      </w:rPr>
      <w:fldChar w:fldCharType="end"/>
    </w:r>
  </w:p>
  <w:p w14:paraId="0B46D523" w14:textId="73227598" w:rsidR="00030AB1" w:rsidRDefault="00030AB1" w:rsidP="00D75A8C">
    <w:pPr>
      <w:pStyle w:val="a5"/>
      <w:rPr>
        <w:rStyle w:val="a7"/>
      </w:rPr>
    </w:pPr>
  </w:p>
  <w:p w14:paraId="376B47CD" w14:textId="77777777" w:rsidR="00030AB1" w:rsidRDefault="00030AB1" w:rsidP="00D75A8C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0CD17" w14:textId="77777777" w:rsidR="00F027E6" w:rsidRDefault="00F027E6">
      <w:pPr>
        <w:spacing w:after="0" w:line="240" w:lineRule="auto"/>
      </w:pPr>
      <w:r>
        <w:separator/>
      </w:r>
    </w:p>
  </w:footnote>
  <w:footnote w:type="continuationSeparator" w:id="0">
    <w:p w14:paraId="16AF6CCB" w14:textId="77777777" w:rsidR="00F027E6" w:rsidRDefault="00F02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392"/>
    <w:rsid w:val="000176F0"/>
    <w:rsid w:val="00030AB1"/>
    <w:rsid w:val="000C6141"/>
    <w:rsid w:val="000D5D9C"/>
    <w:rsid w:val="000F0C73"/>
    <w:rsid w:val="002C7D78"/>
    <w:rsid w:val="002E6FAE"/>
    <w:rsid w:val="00402C7A"/>
    <w:rsid w:val="004462E2"/>
    <w:rsid w:val="00614C49"/>
    <w:rsid w:val="006500C9"/>
    <w:rsid w:val="00666C9E"/>
    <w:rsid w:val="006C5ADE"/>
    <w:rsid w:val="006D4833"/>
    <w:rsid w:val="00827392"/>
    <w:rsid w:val="009C2351"/>
    <w:rsid w:val="009D4469"/>
    <w:rsid w:val="00B174F5"/>
    <w:rsid w:val="00B4006D"/>
    <w:rsid w:val="00B45B26"/>
    <w:rsid w:val="00D75A8C"/>
    <w:rsid w:val="00D85576"/>
    <w:rsid w:val="00DD09D2"/>
    <w:rsid w:val="00E46455"/>
    <w:rsid w:val="00EE1F2D"/>
    <w:rsid w:val="00F027E6"/>
    <w:rsid w:val="00F25520"/>
    <w:rsid w:val="00F9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C109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27392"/>
    <w:pPr>
      <w:spacing w:after="160" w:line="480" w:lineRule="auto"/>
      <w:jc w:val="both"/>
    </w:pPr>
    <w:rPr>
      <w:rFonts w:ascii="Times" w:eastAsia="ＭＳ 明朝" w:hAnsi="Times" w:cs="Times New Roman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827392"/>
    <w:pPr>
      <w:jc w:val="left"/>
      <w:outlineLvl w:val="0"/>
    </w:pPr>
    <w:rPr>
      <w:b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27392"/>
    <w:rPr>
      <w:rFonts w:ascii="Times" w:eastAsia="ＭＳ 明朝" w:hAnsi="Times" w:cs="Times New Roman"/>
      <w:b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827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27392"/>
    <w:rPr>
      <w:rFonts w:ascii="Times" w:eastAsia="ＭＳ 明朝" w:hAnsi="Times" w:cs="Times New Roman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827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27392"/>
    <w:rPr>
      <w:rFonts w:ascii="Times" w:eastAsia="ＭＳ 明朝" w:hAnsi="Times" w:cs="Times New Roman"/>
      <w:kern w:val="0"/>
      <w:szCs w:val="21"/>
    </w:rPr>
  </w:style>
  <w:style w:type="character" w:styleId="a7">
    <w:name w:val="page number"/>
    <w:basedOn w:val="a0"/>
    <w:uiPriority w:val="99"/>
    <w:semiHidden/>
    <w:unhideWhenUsed/>
    <w:rsid w:val="00827392"/>
  </w:style>
  <w:style w:type="paragraph" w:customStyle="1" w:styleId="FigureTitle">
    <w:name w:val="Figure Title"/>
    <w:basedOn w:val="a"/>
    <w:qFormat/>
    <w:rsid w:val="00827392"/>
    <w:pPr>
      <w:spacing w:line="240" w:lineRule="auto"/>
    </w:pPr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6500C9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500C9"/>
    <w:rPr>
      <w:rFonts w:ascii="ヒラギノ角ゴ ProN W3" w:eastAsia="ヒラギノ角ゴ ProN W3" w:hAnsi="Times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Medical School</Company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mu Shimaoka</dc:creator>
  <cp:keywords/>
  <dc:description/>
  <cp:lastModifiedBy>島岡要</cp:lastModifiedBy>
  <cp:revision>4</cp:revision>
  <dcterms:created xsi:type="dcterms:W3CDTF">2017-02-09T00:44:00Z</dcterms:created>
  <dcterms:modified xsi:type="dcterms:W3CDTF">2017-02-09T00:46:00Z</dcterms:modified>
</cp:coreProperties>
</file>